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6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br/>
        <w:t>TABLE S1. THE LEADING EDGE GENES OF THE ROA PATHWAY IN FHS COHORT</w:t>
      </w:r>
    </w:p>
    <w:tbl>
      <w:tblPr>
        <w:tblW w:w="8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411"/>
        <w:gridCol w:w="1402"/>
        <w:gridCol w:w="1832"/>
        <w:gridCol w:w="1153"/>
        <w:gridCol w:w="1071"/>
      </w:tblGrid>
      <w:tr>
        <w:trPr>
          <w:trHeight w:val="324" w:hRule="atLeast"/>
        </w:trPr>
        <w:tc>
          <w:tcPr>
            <w:tcW w:w="15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64" w:hRule="atLeast"/>
        </w:trPr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K3C3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74957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×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</w:tr>
      <w:tr>
        <w:trPr>
          <w:trHeight w:val="264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1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39838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264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049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</w:tr>
      <w:tr>
        <w:trPr>
          <w:trHeight w:val="264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9986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  <w:tr>
        <w:trPr>
          <w:trHeight w:val="264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ARAPL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643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264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CN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24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>
        <w:trPr>
          <w:trHeight w:val="264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NA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974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>
          <w:trHeight w:val="264" w:hRule="atLeas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7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54511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</w:tbl>
    <w:p>
      <w:pPr>
        <w:pStyle w:val="Normal"/>
        <w:snapToGrid w:val="false"/>
        <w:spacing w:lineRule="auto" w:line="360" w:before="20" w:after="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most significant SNP mapped to each leading edge gene.</w:t>
      </w:r>
    </w:p>
    <w:p>
      <w:pPr>
        <w:pStyle w:val="Normal"/>
        <w:widowControl w:val="false"/>
        <w:autoSpaceDE w:val="false"/>
        <w:snapToGrid w:val="false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he second allele represents the minor allele of each locus.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MAF (minor allele frequency) calculated in FHS sample by FBAT software.</w:t>
      </w:r>
      <w:r>
        <w:rPr>
          <w:rStyle w:val="Emphasis"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360"/>
        <w:rPr>
          <w:rStyle w:val="Emphasis"/>
          <w:sz w:val="20"/>
          <w:szCs w:val="2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19:43:00Z</dcterms:created>
  <dc:creator>zhls</dc:creator>
  <dc:description/>
  <cp:keywords/>
  <dc:language>en-US</dc:language>
  <cp:lastModifiedBy>zhls</cp:lastModifiedBy>
  <dcterms:modified xsi:type="dcterms:W3CDTF">2009-08-09T22:32:00Z</dcterms:modified>
  <cp:revision>6</cp:revision>
  <dc:subject/>
  <dc:title/>
</cp:coreProperties>
</file>